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496"/>
        <w:gridCol w:w="1558"/>
        <w:gridCol w:w="1135"/>
        <w:gridCol w:w="1102"/>
        <w:gridCol w:w="1166"/>
        <w:gridCol w:w="1140"/>
        <w:gridCol w:w="1269"/>
        <w:gridCol w:w="1300"/>
      </w:tblGrid>
      <w:tr w:rsidR="001510B6" w:rsidRPr="00656895" w:rsidTr="00D667F1">
        <w:trPr>
          <w:trHeight w:val="270"/>
        </w:trPr>
        <w:tc>
          <w:tcPr>
            <w:tcW w:w="27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BOX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TAXONOMICAL DETERMINATION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ELEMENT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PITTING AND/OR PUNCTURES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SCRATCHES OR SCORES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SPIRAL FRACTURES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CRENULATED EDGES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TOTAL BONES WITH MARKS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Diaphysi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Toxodontida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Femur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40"/>
        </w:trPr>
        <w:tc>
          <w:tcPr>
            <w:tcW w:w="271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Indeterminat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0B6" w:rsidRPr="00656895" w:rsidTr="00D667F1">
        <w:trPr>
          <w:trHeight w:val="255"/>
        </w:trPr>
        <w:tc>
          <w:tcPr>
            <w:tcW w:w="27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TOTAL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510B6" w:rsidRPr="00656895" w:rsidRDefault="001510B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6895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</w:tbl>
    <w:p w:rsidR="005856E3" w:rsidRPr="00213790" w:rsidRDefault="005856E3">
      <w:pPr>
        <w:rPr>
          <w:lang w:val="en-GB"/>
        </w:rPr>
      </w:pPr>
    </w:p>
    <w:sectPr w:rsidR="005856E3" w:rsidRPr="00213790" w:rsidSect="0058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4BCE"/>
    <w:rsid w:val="00132DF1"/>
    <w:rsid w:val="001510B6"/>
    <w:rsid w:val="00213790"/>
    <w:rsid w:val="00251AED"/>
    <w:rsid w:val="00264F38"/>
    <w:rsid w:val="003C6C57"/>
    <w:rsid w:val="003F4FD9"/>
    <w:rsid w:val="00406FB0"/>
    <w:rsid w:val="005856E3"/>
    <w:rsid w:val="00624BCE"/>
    <w:rsid w:val="00723CED"/>
    <w:rsid w:val="009D6D8B"/>
    <w:rsid w:val="00A941E8"/>
    <w:rsid w:val="00AA77BF"/>
    <w:rsid w:val="00AE62EE"/>
    <w:rsid w:val="00DB08B1"/>
    <w:rsid w:val="00E33E86"/>
    <w:rsid w:val="00FB7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C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6</Characters>
  <Application>Microsoft Office Word</Application>
  <DocSecurity>0</DocSecurity>
  <Lines>4</Lines>
  <Paragraphs>1</Paragraphs>
  <ScaleCrop>false</ScaleCrop>
  <Company>Microsoft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7-01-26T13:26:00Z</dcterms:created>
  <dcterms:modified xsi:type="dcterms:W3CDTF">2017-01-26T13:26:00Z</dcterms:modified>
</cp:coreProperties>
</file>